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51F99" w14:textId="77777777" w:rsidR="009E6E0A" w:rsidRDefault="009E6E0A" w:rsidP="00A06008">
      <w:pPr>
        <w:rPr>
          <w:b/>
          <w:bCs/>
          <w:lang w:val="en-US"/>
        </w:rPr>
      </w:pPr>
    </w:p>
    <w:p w14:paraId="0CFACEA0" w14:textId="6D02FF9D" w:rsidR="00A06008" w:rsidRPr="001C1CD6" w:rsidRDefault="00FB2770" w:rsidP="00A06008">
      <w:pPr>
        <w:rPr>
          <w:b/>
          <w:bCs/>
          <w:lang w:val="en-US"/>
        </w:rPr>
      </w:pPr>
      <w:r>
        <w:rPr>
          <w:b/>
          <w:bCs/>
          <w:lang w:val="en-US"/>
        </w:rPr>
        <w:t>Health worker trainee questionnaire</w:t>
      </w:r>
    </w:p>
    <w:p w14:paraId="0CD57631" w14:textId="63E53962" w:rsidR="00A06008" w:rsidRDefault="00FB2770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W</w:t>
      </w:r>
      <w:r w:rsidR="00A06008">
        <w:t>hat type or course</w:t>
      </w:r>
      <w:r>
        <w:t xml:space="preserve"> are you following</w:t>
      </w:r>
      <w:r w:rsidR="00A06008">
        <w:t>, how long do these courses take</w:t>
      </w:r>
      <w:r>
        <w:t>, what year are you in</w:t>
      </w:r>
      <w:r w:rsidR="00A06008">
        <w:t xml:space="preserve">? </w:t>
      </w:r>
    </w:p>
    <w:p w14:paraId="7423F3C3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Is this a government or private facility?</w:t>
      </w:r>
    </w:p>
    <w:p w14:paraId="224B885D" w14:textId="2F44D3B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How many students </w:t>
      </w:r>
      <w:r w:rsidR="00FB2770">
        <w:t>are in your year</w:t>
      </w:r>
      <w:r>
        <w:t xml:space="preserve"> </w:t>
      </w:r>
      <w:r w:rsidR="00FB2770">
        <w:t xml:space="preserve">[clarify: </w:t>
      </w:r>
      <w:r>
        <w:t xml:space="preserve">how many </w:t>
      </w:r>
      <w:r w:rsidR="00FB2770">
        <w:t xml:space="preserve">students </w:t>
      </w:r>
      <w:r>
        <w:t>graduate each year</w:t>
      </w:r>
      <w:r w:rsidR="00FB2770">
        <w:t>]?</w:t>
      </w:r>
      <w:r>
        <w:t xml:space="preserve"> </w:t>
      </w:r>
    </w:p>
    <w:p w14:paraId="0EC04285" w14:textId="77777777" w:rsidR="00FB2770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How much does it cost</w:t>
      </w:r>
      <w:r w:rsidR="00FB2770">
        <w:t xml:space="preserve"> for you</w:t>
      </w:r>
      <w:r>
        <w:t xml:space="preserve"> to study here</w:t>
      </w:r>
      <w:r w:rsidR="00FB2770">
        <w:t>, fees?</w:t>
      </w:r>
    </w:p>
    <w:p w14:paraId="6E8E9230" w14:textId="77777777" w:rsidR="00FB2770" w:rsidRDefault="00FB2770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W</w:t>
      </w:r>
      <w:r w:rsidR="00A06008">
        <w:t xml:space="preserve">hat extra costs do </w:t>
      </w:r>
      <w:r>
        <w:t>you</w:t>
      </w:r>
      <w:r w:rsidR="00A06008">
        <w:t xml:space="preserve"> have to pay for [uniform, food, accommodation]? </w:t>
      </w:r>
    </w:p>
    <w:p w14:paraId="46BB0976" w14:textId="6E8B1ABE" w:rsidR="00A06008" w:rsidRDefault="00FB2770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What is the reason for you to take this course?</w:t>
      </w:r>
    </w:p>
    <w:p w14:paraId="6A35225D" w14:textId="77777777" w:rsidR="00FB2770" w:rsidRDefault="00FB2770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Are you upgrading from a different cadre, and if yes, why?</w:t>
      </w:r>
    </w:p>
    <w:p w14:paraId="698DED06" w14:textId="1EB11017" w:rsidR="00FB2770" w:rsidRDefault="00FB2770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Did you already work as health workers, if yes, how long? Is the government paying for your upgrade?</w:t>
      </w:r>
    </w:p>
    <w:p w14:paraId="1066DE1E" w14:textId="77777777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Does your facility help graduates with getting jobs at the end of their courses? If so, what types of jobs, and are they paid? </w:t>
      </w:r>
    </w:p>
    <w:p w14:paraId="75936430" w14:textId="2C5E4732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Where do you expect </w:t>
      </w:r>
      <w:r w:rsidR="00FB2770">
        <w:t>to</w:t>
      </w:r>
      <w:r>
        <w:t xml:space="preserve"> work</w:t>
      </w:r>
      <w:r w:rsidR="00FB2770">
        <w:t xml:space="preserve"> when you finish</w:t>
      </w:r>
      <w:r>
        <w:t xml:space="preserve">? </w:t>
      </w:r>
    </w:p>
    <w:p w14:paraId="5563EE1A" w14:textId="43159B74" w:rsidR="00A06008" w:rsidRDefault="00FB2770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 Are you aware that many</w:t>
      </w:r>
      <w:r w:rsidR="00A06008">
        <w:t xml:space="preserve"> graduates </w:t>
      </w:r>
      <w:r>
        <w:t xml:space="preserve">need to </w:t>
      </w:r>
      <w:r w:rsidR="00A06008">
        <w:t xml:space="preserve">take unsalaried jobs at the end of their course? </w:t>
      </w:r>
    </w:p>
    <w:p w14:paraId="2EF98D3B" w14:textId="2E6DAFF1" w:rsidR="00FB2770" w:rsidRDefault="00FB2770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When did you find out about having to work unsalaried? Was that before or after you started this course?</w:t>
      </w:r>
    </w:p>
    <w:p w14:paraId="535C448A" w14:textId="7530C6FF" w:rsidR="00A06008" w:rsidRDefault="00FB2770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 </w:t>
      </w:r>
      <w:r w:rsidR="00A06008">
        <w:t xml:space="preserve">How </w:t>
      </w:r>
      <w:r>
        <w:t>will you</w:t>
      </w:r>
      <w:r w:rsidR="00A06008">
        <w:t xml:space="preserve"> cope with working on unsalaried basis? </w:t>
      </w:r>
    </w:p>
    <w:p w14:paraId="6B4F28BC" w14:textId="7C963FE9" w:rsidR="00FB2770" w:rsidRDefault="00FB2770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>If unsalaried work will be difficult, will you consider private sector, if so where [private hospital, set up private clinic?]</w:t>
      </w:r>
    </w:p>
    <w:p w14:paraId="15BE505B" w14:textId="39CFEACE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Do you have an understanding of how graduates can get into the payroll? </w:t>
      </w:r>
      <w:r w:rsidR="00FB2770">
        <w:t>Are you taught</w:t>
      </w:r>
      <w:r>
        <w:t xml:space="preserve"> about that?</w:t>
      </w:r>
    </w:p>
    <w:p w14:paraId="210FFAA4" w14:textId="4CF249C9" w:rsidR="00A06008" w:rsidRDefault="00A06008" w:rsidP="00A06008">
      <w:pPr>
        <w:pStyle w:val="ListParagraph"/>
        <w:numPr>
          <w:ilvl w:val="0"/>
          <w:numId w:val="1"/>
        </w:numPr>
        <w:spacing w:line="480" w:lineRule="auto"/>
        <w:ind w:left="284" w:hanging="284"/>
      </w:pPr>
      <w:r>
        <w:t xml:space="preserve"> Do you think certain cadres have more chance of being put on payroll?</w:t>
      </w:r>
    </w:p>
    <w:p w14:paraId="49494859" w14:textId="77777777" w:rsidR="00A06008" w:rsidRDefault="00A06008" w:rsidP="00A06008">
      <w:pPr>
        <w:spacing w:line="480" w:lineRule="auto"/>
      </w:pPr>
    </w:p>
    <w:p w14:paraId="1B696D27" w14:textId="77777777" w:rsidR="00A06008" w:rsidRPr="001C5F47" w:rsidRDefault="00A06008" w:rsidP="00A06008"/>
    <w:p w14:paraId="368D3D72" w14:textId="77777777" w:rsidR="00A06008" w:rsidRDefault="00A06008" w:rsidP="00A06008"/>
    <w:p w14:paraId="343B2660" w14:textId="77777777" w:rsidR="004A1A26" w:rsidRDefault="004A1A26"/>
    <w:sectPr w:rsidR="004A1A26" w:rsidSect="00A06008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D3198" w14:textId="77777777" w:rsidR="001D7E9D" w:rsidRDefault="001D7E9D" w:rsidP="00CE00CF">
      <w:pPr>
        <w:spacing w:after="0" w:line="240" w:lineRule="auto"/>
      </w:pPr>
      <w:r>
        <w:separator/>
      </w:r>
    </w:p>
  </w:endnote>
  <w:endnote w:type="continuationSeparator" w:id="0">
    <w:p w14:paraId="3F59D8A4" w14:textId="77777777" w:rsidR="001D7E9D" w:rsidRDefault="001D7E9D" w:rsidP="00CE0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0EAC2" w14:textId="77777777" w:rsidR="001D7E9D" w:rsidRDefault="001D7E9D" w:rsidP="00CE00CF">
      <w:pPr>
        <w:spacing w:after="0" w:line="240" w:lineRule="auto"/>
      </w:pPr>
      <w:r>
        <w:separator/>
      </w:r>
    </w:p>
  </w:footnote>
  <w:footnote w:type="continuationSeparator" w:id="0">
    <w:p w14:paraId="3D750FD4" w14:textId="77777777" w:rsidR="001D7E9D" w:rsidRDefault="001D7E9D" w:rsidP="00CE00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A979D" w14:textId="06C90E5C" w:rsidR="00CE00CF" w:rsidRPr="00B97B10" w:rsidRDefault="00CE00CF" w:rsidP="00CE00CF">
    <w:pPr>
      <w:pStyle w:val="Header"/>
      <w:jc w:val="center"/>
      <w:rPr>
        <w:lang w:val="en-IE"/>
      </w:rPr>
    </w:pPr>
    <w:r>
      <w:rPr>
        <w:lang w:val="en-IE"/>
      </w:rPr>
      <w:t>Pieterse and Saracini - Unsalaried health workers in Sierra Leone research - data collection 2023-2024</w:t>
    </w:r>
  </w:p>
  <w:p w14:paraId="26C0783F" w14:textId="77777777" w:rsidR="00CE00CF" w:rsidRPr="00CE00CF" w:rsidRDefault="00CE00CF">
    <w:pPr>
      <w:pStyle w:val="Header"/>
      <w:rPr>
        <w:lang w:val="en-I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12257"/>
    <w:multiLevelType w:val="hybridMultilevel"/>
    <w:tmpl w:val="A7A26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08"/>
    <w:rsid w:val="001D7E9D"/>
    <w:rsid w:val="002B0A73"/>
    <w:rsid w:val="004A1A26"/>
    <w:rsid w:val="008E4C35"/>
    <w:rsid w:val="009E6E0A"/>
    <w:rsid w:val="00A056B6"/>
    <w:rsid w:val="00A06008"/>
    <w:rsid w:val="00BC7903"/>
    <w:rsid w:val="00CE00CF"/>
    <w:rsid w:val="00EA5A8F"/>
    <w:rsid w:val="00ED122B"/>
    <w:rsid w:val="00FB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F321F"/>
  <w15:chartTrackingRefBased/>
  <w15:docId w15:val="{39B6DC51-59DB-4DDC-827E-72BE8F0C1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60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0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0CF"/>
  </w:style>
  <w:style w:type="paragraph" w:styleId="Footer">
    <w:name w:val="footer"/>
    <w:basedOn w:val="Normal"/>
    <w:link w:val="FooterChar"/>
    <w:uiPriority w:val="99"/>
    <w:unhideWhenUsed/>
    <w:rsid w:val="00CE00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Company>Dublin City University</Company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nella Pieterse</dc:creator>
  <cp:keywords/>
  <dc:description/>
  <cp:lastModifiedBy>Pieternella Pieterse</cp:lastModifiedBy>
  <cp:revision>3</cp:revision>
  <dcterms:created xsi:type="dcterms:W3CDTF">2025-08-05T08:50:00Z</dcterms:created>
  <dcterms:modified xsi:type="dcterms:W3CDTF">2025-08-05T08:50:00Z</dcterms:modified>
</cp:coreProperties>
</file>